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 Tab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valence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T. gondii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 95% confidence interval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timated at the taxonomic family level for free-ranging wild mammal populations compiled across 485 publications. Numbers of sampled individuals and species are provided in parentheses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5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60"/>
        <w:gridCol w:w="3030"/>
        <w:gridCol w:w="2100"/>
        <w:tblGridChange w:id="0">
          <w:tblGrid>
            <w:gridCol w:w="2460"/>
            <w:gridCol w:w="3030"/>
            <w:gridCol w:w="2100"/>
          </w:tblGrid>
        </w:tblGridChange>
      </w:tblGrid>
      <w:tr>
        <w:trPr>
          <w:cantSplit w:val="0"/>
          <w:trHeight w:val="315" w:hRule="atLeast"/>
          <w:tblHeader w:val="1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d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xonomic family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0b3b2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valence (95%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nivora</w:t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= 43,090, Sps =1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nidae </w:t>
            </w:r>
          </w:p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2,60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.47 (43.6-45.3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pleridae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27 (47.48-66.6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lidae</w:t>
            </w:r>
          </w:p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,3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76 (54.26-57.2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rpestidae</w:t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0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.61 (26-33.4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aenidae</w:t>
            </w:r>
          </w:p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5 (61.57-74.87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phitidae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3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.95 (23.67-28.3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stelidae</w:t>
            </w:r>
          </w:p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46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.82 (39.52-42.1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dobenidae</w:t>
            </w:r>
          </w:p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4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49 (5.99-16.7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ariidae</w:t>
            </w:r>
          </w:p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83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2 (4.7-6.8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cidae</w:t>
            </w:r>
          </w:p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9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6 (8.57-10.4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cyonidae</w:t>
            </w:r>
          </w:p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31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87 (31.61-34.1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sidae</w:t>
            </w:r>
          </w:p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70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.7 (39.55-41.8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verridae</w:t>
            </w:r>
          </w:p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82 (44.17-72.4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tartiodactyla</w:t>
            </w:r>
          </w:p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= 57,695, Sps =8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ilocapridae</w:t>
            </w:r>
          </w:p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6 (0.99-13.2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aenidae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1.26-98.7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aenopteridae</w:t>
            </w:r>
          </w:p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0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 (0.01-2.6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vidae</w:t>
            </w:r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13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52 (9.75-11.3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rvidae</w:t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5,12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35 (19.85-20.8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phinidae</w:t>
            </w:r>
          </w:p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42 (20.43-28.7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chrichtiidae</w:t>
            </w:r>
          </w:p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52 (1.17-30.3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iraffidae</w:t>
            </w:r>
          </w:p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11.89-54.28)</w:t>
            </w:r>
          </w:p>
        </w:tc>
      </w:tr>
      <w:tr>
        <w:trPr>
          <w:cantSplit w:val="0"/>
          <w:trHeight w:val="380.976562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iidae</w:t>
            </w:r>
          </w:p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97 (50.08-61.7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ogiidae</w:t>
            </w:r>
          </w:p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33.6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odontidae</w:t>
            </w:r>
          </w:p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14 (33.8-42.6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ocoenidae</w:t>
            </w:r>
          </w:p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 (0.27-7.7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seteridae</w:t>
            </w:r>
          </w:p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70.7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idae</w:t>
            </w:r>
          </w:p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4,5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91 (24.37-25.4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yassuidae</w:t>
            </w:r>
          </w:p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.73 (55.97-69.1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iphiidae</w:t>
            </w:r>
          </w:p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84.1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roptera</w:t>
            </w:r>
          </w:p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= 4463, Sps =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ballonuridae</w:t>
            </w:r>
          </w:p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83 (25.55-67.1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pposideridae</w:t>
            </w:r>
          </w:p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47 (6.03-11.4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gadermatidae</w:t>
            </w:r>
          </w:p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.43 (22-44.3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niopteridae</w:t>
            </w:r>
          </w:p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6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.23 (32.27-42.3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ossidae</w:t>
            </w:r>
          </w:p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,3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1 (6.61-9.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moopidae</w:t>
            </w:r>
          </w:p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45.9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ctilionidae</w:t>
            </w:r>
          </w:p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45.9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yllostomidae</w:t>
            </w:r>
          </w:p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83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59 (11.34-16.0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eropodidae</w:t>
            </w:r>
          </w:p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8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7 (5.18-11.8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hinolophidae</w:t>
            </w:r>
          </w:p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8 (3.88-9.7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spertilionidae</w:t>
            </w:r>
          </w:p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79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96 (6.17-10.0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ngulata </w:t>
            </w:r>
          </w:p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39, Sps = 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lamyphoridae</w:t>
            </w:r>
          </w:p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32 (1.54-19.9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sypodidae</w:t>
            </w:r>
          </w:p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.82 (25.4-38.8)</w:t>
            </w:r>
          </w:p>
        </w:tc>
      </w:tr>
      <w:tr>
        <w:trPr>
          <w:cantSplit w:val="0"/>
          <w:trHeight w:val="713.906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syuromorphia</w:t>
            </w:r>
          </w:p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74, Sps = 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syuridae</w:t>
            </w:r>
          </w:p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.89 (30.51-53.9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elphimorphia</w:t>
            </w:r>
          </w:p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568, Sps = 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elphidae</w:t>
            </w:r>
          </w:p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56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.63 (13.86-17.5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protodontia</w:t>
            </w:r>
          </w:p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913, Sps = 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cropodidae</w:t>
            </w:r>
          </w:p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2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61 (9.91-13.4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alangeridae</w:t>
            </w:r>
          </w:p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7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1 (2.26-6.5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ascolarctidae</w:t>
            </w:r>
          </w:p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5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2.3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toroidae</w:t>
            </w:r>
          </w:p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5.3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mbatidae</w:t>
            </w:r>
          </w:p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.09 (10.23-48.4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ulipotyphla</w:t>
            </w:r>
          </w:p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222, Sps = 2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inaceidae</w:t>
            </w:r>
          </w:p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1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03 (14.93-30.5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ricidae</w:t>
            </w:r>
          </w:p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6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99 (4.58-7.67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lpidae</w:t>
            </w:r>
          </w:p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67 (3.09-12.2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gomorpha</w:t>
            </w:r>
          </w:p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160, Sps = 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poridae</w:t>
            </w:r>
          </w:p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,13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62 (9.02-10.2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hotonidae</w:t>
            </w:r>
          </w:p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09 (1.12-29.1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ucituberculata</w:t>
            </w:r>
          </w:p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, Sps = 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enolestidae</w:t>
            </w:r>
          </w:p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52.1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amelemorphia</w:t>
            </w:r>
          </w:p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14, Sps = 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amelidae</w:t>
            </w:r>
          </w:p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8 (2.7-7.7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issodactyla</w:t>
            </w:r>
          </w:p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5, Sps = 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quidae</w:t>
            </w:r>
          </w:p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 (55.5-99.7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hinocerotidae</w:t>
            </w:r>
          </w:p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.77 (9.09-61.4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piridae</w:t>
            </w:r>
          </w:p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21.09-78.9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losa</w:t>
            </w:r>
          </w:p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46, Sps = 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adypodidae</w:t>
            </w:r>
          </w:p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45.9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galonychidae</w:t>
            </w:r>
          </w:p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3.6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rmecophagidae</w:t>
            </w:r>
          </w:p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.5 (27.04-59.1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tes</w:t>
            </w:r>
          </w:p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043, Sps = 2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elidae</w:t>
            </w:r>
          </w:p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0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68 (10.04-18.0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litrichidae</w:t>
            </w:r>
          </w:p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7 (2.86-8.2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bidae</w:t>
            </w:r>
          </w:p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5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42 (12.6-25.51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rcopithecidae</w:t>
            </w:r>
          </w:p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7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57 (22.35-33.29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muridae</w:t>
            </w:r>
          </w:p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0.25-44.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theciidae</w:t>
            </w:r>
          </w:p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45.9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oscidea</w:t>
            </w:r>
          </w:p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9, Sps = 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ephantidae</w:t>
            </w:r>
          </w:p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3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26 (2.87-24.2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dentia</w:t>
            </w:r>
          </w:p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7,660, Sps = 13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storidae</w:t>
            </w:r>
          </w:p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1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7 (1.92-10.92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viidae</w:t>
            </w:r>
          </w:p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1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81 (54.18-65.2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ricetidae</w:t>
            </w:r>
          </w:p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9,1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25 (6.73-7.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niculidae</w:t>
            </w:r>
          </w:p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46.54-72.4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asyproctidae</w:t>
            </w:r>
          </w:p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.67 (12.78-25.8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podidae</w:t>
            </w:r>
          </w:p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45.9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chimyidae</w:t>
            </w:r>
          </w:p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20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2 (0.79-5.5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rethizontidae</w:t>
            </w:r>
          </w:p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7 (0.06-11.5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iridae</w:t>
            </w:r>
          </w:p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-8.0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teromyidae</w:t>
            </w:r>
          </w:p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6 (2.72-23.1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ridae</w:t>
            </w:r>
          </w:p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5,049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 (3.88-4.5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yocastoridae</w:t>
            </w:r>
          </w:p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47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.75 (23.76-32.0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somyidae</w:t>
            </w:r>
          </w:p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.24 (14.54-36.36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iuridae</w:t>
            </w:r>
          </w:p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92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 (3.35-5.20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renia</w:t>
            </w:r>
          </w:p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640, Sps = 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gongidae</w:t>
            </w:r>
          </w:p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11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9 (1.44-9.94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4d4d4" w:val="clear"/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chechidae</w:t>
            </w:r>
          </w:p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 = 52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8 (1.18-3.95)</w:t>
            </w:r>
          </w:p>
        </w:tc>
      </w:tr>
    </w:tbl>
    <w:p w:rsidR="00000000" w:rsidDel="00000000" w:rsidP="00000000" w:rsidRDefault="00000000" w:rsidRPr="00000000" w14:paraId="0000016C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  <w:font w:name="Time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6D">
    <w:pPr>
      <w:jc w:val="right"/>
      <w:rPr/>
    </w:pPr>
    <w:r w:rsidDel="00000000" w:rsidR="00000000" w:rsidRPr="00000000">
      <w:rPr>
        <w:rFonts w:ascii="Times New Roman" w:cs="Times New Roman" w:eastAsia="Times New Roman" w:hAnsi="Times New Roman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_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pageBreakBefore w:val="0"/>
      <w:spacing w:after="100" w:before="100" w:lineRule="auto"/>
    </w:pPr>
    <w:rPr>
      <w:rFonts w:ascii="Times" w:cs="Times" w:eastAsia="Times" w:hAnsi="Times"/>
      <w:b w:val="1"/>
      <w:sz w:val="48"/>
      <w:szCs w:val="48"/>
    </w:rPr>
  </w:style>
  <w:style w:type="paragraph" w:styleId="Heading2">
    <w:name w:val="heading 2"/>
    <w:basedOn w:val="Normal"/>
    <w:next w:val="Normal"/>
    <w:pPr>
      <w:pageBreakBefore w:val="0"/>
      <w:spacing w:after="100" w:before="100" w:lineRule="auto"/>
    </w:pPr>
    <w:rPr>
      <w:rFonts w:ascii="Times" w:cs="Times" w:eastAsia="Times" w:hAnsi="Times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